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296"/>
        <w:gridCol w:w="1034"/>
        <w:gridCol w:w="2150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306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color w:val="000000"/>
                <w:sz w:val="18"/>
                <w:szCs w:val="18"/>
                <w:lang w:val="en-US" w:eastAsia="zh-CN"/>
              </w:rPr>
              <w:t>S1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. Logistic regression analysis results of risk factors for sarcopen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univariate analysi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84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multivariate analysi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Age(year)</w:t>
            </w:r>
          </w:p>
        </w:tc>
        <w:tc>
          <w:tcPr>
            <w:tcW w:w="22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42(1.024-1.061)</w:t>
            </w:r>
          </w:p>
        </w:tc>
        <w:tc>
          <w:tcPr>
            <w:tcW w:w="10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56(1.029-1.085)</w:t>
            </w:r>
          </w:p>
        </w:tc>
        <w:tc>
          <w:tcPr>
            <w:tcW w:w="10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</w:t>
            </w:r>
            <w:bookmarkStart w:id="0" w:name="_GoBack"/>
            <w:bookmarkEnd w:id="0"/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Sex(n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2.244(1.569-3.2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3.291(1.541-7.15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05(0.885-0.92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289(0.747-2.19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Height(m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12(0.035-2.78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BMI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kg/m^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645(0.591-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86(0.229-0.64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B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7(0.002-0.02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3(0-6.92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6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Location(n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413(0.996-2.0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Ratio of body weight los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62(1.025-1.10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32(0.845-1.02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CR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umol/mg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33(0.917-0.9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49(0.923-0.97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re(umol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58(0.945-0.97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86(0.961-1.01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ysC(mg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776(0.614-5.10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TNF(ng/m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05(0.998-1.01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RP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7(1.007-1.02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(0.997-1.02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BUN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26(0.726-0.93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06(0.682-0.94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GLU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06(0.783-1.02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ALB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85(0.847-0.92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06(0.94-1.07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NEUT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3(0.926-1.13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LYMPH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07(0.585-1.10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HGB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12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81(0.974-0.98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91(0.978-1.00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WB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2(0.923-1.10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PLT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01(0.998-1.003)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3OGI5YzE4OWY5ZjQ2NWNhYzFhYTEyM2IwYWQ0OGQifQ=="/>
  </w:docVars>
  <w:rsids>
    <w:rsidRoot w:val="00000000"/>
    <w:rsid w:val="2E13514A"/>
    <w:rsid w:val="4C6A7DA0"/>
    <w:rsid w:val="5609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1138</Characters>
  <Lines>0</Lines>
  <Paragraphs>0</Paragraphs>
  <TotalTime>0</TotalTime>
  <ScaleCrop>false</ScaleCrop>
  <LinksUpToDate>false</LinksUpToDate>
  <CharactersWithSpaces>11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4:05:00Z</dcterms:created>
  <dc:creator>liuhao</dc:creator>
  <cp:lastModifiedBy>ameng</cp:lastModifiedBy>
  <dcterms:modified xsi:type="dcterms:W3CDTF">2023-08-27T07:1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FA9004736B4982BD67DE506CFF189E_12</vt:lpwstr>
  </property>
</Properties>
</file>